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168" w:rsidRPr="0022726D" w:rsidRDefault="00560168" w:rsidP="00560168">
      <w:pPr>
        <w:rPr>
          <w:rFonts w:ascii="Times New Roman" w:hAnsi="Times New Roman" w:cs="Times New Roman"/>
          <w:kern w:val="0"/>
          <w:sz w:val="24"/>
          <w:szCs w:val="17"/>
        </w:rPr>
      </w:pPr>
      <w:bookmarkStart w:id="0" w:name="_GoBack"/>
      <w:bookmarkEnd w:id="0"/>
      <w:r w:rsidRPr="0022726D">
        <w:rPr>
          <w:rFonts w:ascii="Times New Roman" w:hAnsi="Times New Roman" w:cs="Times New Roman"/>
          <w:kern w:val="0"/>
          <w:sz w:val="24"/>
          <w:szCs w:val="17"/>
        </w:rPr>
        <w:t>Supplemental Table 1. Diagnostic performance of machine learning algorithms in the independent external validation cohort (SNUBH dataset, n=316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3"/>
        <w:gridCol w:w="1167"/>
        <w:gridCol w:w="887"/>
        <w:gridCol w:w="1020"/>
        <w:gridCol w:w="992"/>
        <w:gridCol w:w="959"/>
        <w:gridCol w:w="1054"/>
        <w:gridCol w:w="1054"/>
      </w:tblGrid>
      <w:tr w:rsidR="00560168" w:rsidRPr="0022726D" w:rsidTr="00E155A2">
        <w:trPr>
          <w:trHeight w:val="438"/>
        </w:trPr>
        <w:tc>
          <w:tcPr>
            <w:tcW w:w="1883" w:type="dxa"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67" w:type="dxa"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99" w:type="dxa"/>
            <w:gridSpan w:val="3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Recurrence</w:t>
            </w:r>
          </w:p>
        </w:tc>
        <w:tc>
          <w:tcPr>
            <w:tcW w:w="3067" w:type="dxa"/>
            <w:gridSpan w:val="3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Survival</w:t>
            </w:r>
          </w:p>
        </w:tc>
      </w:tr>
      <w:tr w:rsidR="00560168" w:rsidRPr="0022726D" w:rsidTr="00E155A2">
        <w:trPr>
          <w:trHeight w:val="339"/>
        </w:trPr>
        <w:tc>
          <w:tcPr>
            <w:tcW w:w="1883" w:type="dxa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ethod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</w:tr>
      <w:tr w:rsidR="00560168" w:rsidRPr="0022726D" w:rsidTr="00E155A2">
        <w:trPr>
          <w:trHeight w:val="28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ogistic Regression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560168" w:rsidRPr="0022726D" w:rsidTr="00E155A2">
        <w:trPr>
          <w:trHeight w:val="298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560168" w:rsidRPr="0022726D" w:rsidTr="00E155A2">
        <w:trPr>
          <w:trHeight w:val="248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SVM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560168" w:rsidRPr="0022726D" w:rsidTr="00E155A2">
        <w:trPr>
          <w:trHeight w:val="297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560168" w:rsidRPr="0022726D" w:rsidTr="00E155A2">
        <w:trPr>
          <w:trHeight w:val="25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Decision Tree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560168" w:rsidRPr="0022726D" w:rsidTr="00E155A2">
        <w:trPr>
          <w:trHeight w:val="273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560168" w:rsidRPr="0022726D" w:rsidTr="00E155A2">
        <w:trPr>
          <w:trHeight w:val="23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Random Forest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560168" w:rsidRPr="0022726D" w:rsidTr="00E155A2">
        <w:trPr>
          <w:trHeight w:val="252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560168" w:rsidRPr="0022726D" w:rsidTr="00E155A2">
        <w:trPr>
          <w:trHeight w:val="28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aïve bayes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560168" w:rsidRPr="0022726D" w:rsidTr="00E155A2">
        <w:trPr>
          <w:trHeight w:val="274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560168" w:rsidRPr="0022726D" w:rsidTr="00E155A2">
        <w:trPr>
          <w:trHeight w:val="26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XGBoost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85</w:t>
            </w:r>
          </w:p>
        </w:tc>
        <w:tc>
          <w:tcPr>
            <w:tcW w:w="1020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92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70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91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86</w:t>
            </w:r>
          </w:p>
        </w:tc>
      </w:tr>
      <w:tr w:rsidR="00560168" w:rsidRPr="0022726D" w:rsidTr="00E155A2">
        <w:trPr>
          <w:trHeight w:val="274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  <w:tc>
          <w:tcPr>
            <w:tcW w:w="1020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80</w:t>
            </w:r>
          </w:p>
        </w:tc>
        <w:tc>
          <w:tcPr>
            <w:tcW w:w="992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71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90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szCs w:val="20"/>
              </w:rPr>
              <w:t>0.78</w:t>
            </w:r>
          </w:p>
        </w:tc>
      </w:tr>
      <w:tr w:rsidR="00560168" w:rsidRPr="0022726D" w:rsidTr="00E155A2">
        <w:trPr>
          <w:trHeight w:val="274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GBoost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560168" w:rsidRPr="0022726D" w:rsidTr="00E155A2">
        <w:trPr>
          <w:trHeight w:val="268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560168" w:rsidRPr="0022726D" w:rsidTr="00E155A2">
        <w:trPr>
          <w:trHeight w:val="268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ightGbm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560168" w:rsidRPr="0022726D" w:rsidTr="00E155A2">
        <w:trPr>
          <w:trHeight w:val="274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560168" w:rsidRPr="0022726D" w:rsidTr="00E155A2">
        <w:trPr>
          <w:trHeight w:val="276"/>
        </w:trPr>
        <w:tc>
          <w:tcPr>
            <w:tcW w:w="1883" w:type="dxa"/>
            <w:vMerge w:val="restart"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CatBoost</w:t>
            </w: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560168" w:rsidRPr="0022726D" w:rsidTr="00E155A2">
        <w:trPr>
          <w:trHeight w:val="252"/>
        </w:trPr>
        <w:tc>
          <w:tcPr>
            <w:tcW w:w="1883" w:type="dxa"/>
            <w:vMerge/>
            <w:hideMark/>
          </w:tcPr>
          <w:p w:rsidR="00560168" w:rsidRPr="0022726D" w:rsidRDefault="00560168" w:rsidP="00E155A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560168" w:rsidRPr="0022726D" w:rsidRDefault="00560168" w:rsidP="00E155A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20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  <w:hideMark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959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054" w:type="dxa"/>
          </w:tcPr>
          <w:p w:rsidR="00560168" w:rsidRPr="0022726D" w:rsidRDefault="00560168" w:rsidP="00E1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</w:tbl>
    <w:p w:rsidR="00560168" w:rsidRPr="0022726D" w:rsidRDefault="00560168" w:rsidP="00560168">
      <w:pPr>
        <w:rPr>
          <w:rFonts w:ascii="맑은 고딕" w:eastAsia="맑은 고딕" w:hAnsi="맑은 고딕"/>
          <w:color w:val="111111"/>
          <w:sz w:val="21"/>
          <w:szCs w:val="21"/>
        </w:rPr>
      </w:pPr>
    </w:p>
    <w:p w:rsidR="00560168" w:rsidRPr="0022726D" w:rsidRDefault="00560168" w:rsidP="00560168">
      <w:pPr>
        <w:rPr>
          <w:sz w:val="32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60168" w:rsidRPr="0022726D" w:rsidRDefault="00560168" w:rsidP="003F63B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F63BA" w:rsidRPr="0022726D" w:rsidRDefault="00560168" w:rsidP="003F63BA">
      <w:pPr>
        <w:rPr>
          <w:sz w:val="24"/>
          <w:szCs w:val="24"/>
        </w:rPr>
      </w:pPr>
      <w:r w:rsidRPr="0022726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l Table 2. </w:t>
      </w:r>
      <w:r w:rsidR="003F63BA" w:rsidRPr="0022726D">
        <w:rPr>
          <w:rFonts w:ascii="Times New Roman" w:hAnsi="Times New Roman" w:cs="Times New Roman"/>
          <w:kern w:val="0"/>
          <w:sz w:val="24"/>
          <w:szCs w:val="24"/>
        </w:rPr>
        <w:t>Distribution of data sets before and after synthetic minority oversampling technique application (SMOTE) – subgroup of clear cell and non-clear cell renal cell carcinoma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2168"/>
        <w:gridCol w:w="991"/>
        <w:gridCol w:w="1018"/>
        <w:gridCol w:w="991"/>
        <w:gridCol w:w="1018"/>
      </w:tblGrid>
      <w:tr w:rsidR="003F63BA" w:rsidRPr="0022726D" w:rsidTr="003D1FF4">
        <w:trPr>
          <w:trHeight w:val="345"/>
        </w:trPr>
        <w:tc>
          <w:tcPr>
            <w:tcW w:w="4998" w:type="dxa"/>
            <w:gridSpan w:val="3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009" w:type="dxa"/>
            <w:gridSpan w:val="2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szCs w:val="20"/>
              </w:rPr>
              <w:t>Training set (70%)</w:t>
            </w:r>
          </w:p>
        </w:tc>
        <w:tc>
          <w:tcPr>
            <w:tcW w:w="2009" w:type="dxa"/>
            <w:gridSpan w:val="2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szCs w:val="20"/>
              </w:rPr>
              <w:t>Test set (30%)</w:t>
            </w:r>
          </w:p>
        </w:tc>
      </w:tr>
      <w:tr w:rsidR="003F63BA" w:rsidRPr="0022726D" w:rsidTr="003D1FF4">
        <w:trPr>
          <w:trHeight w:val="345"/>
        </w:trPr>
        <w:tc>
          <w:tcPr>
            <w:tcW w:w="4998" w:type="dxa"/>
            <w:gridSpan w:val="3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szCs w:val="20"/>
              </w:rPr>
              <w:t>Recurrence</w:t>
            </w:r>
            <w:r w:rsidR="00F83516" w:rsidRPr="0022726D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No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Y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es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o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Y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es</w:t>
            </w: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 w:val="restart"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ear cell type RCC</w:t>
            </w:r>
          </w:p>
          <w:p w:rsidR="00F83516" w:rsidRPr="0022726D" w:rsidRDefault="00F83516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(n=5629)</w:t>
            </w: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558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35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97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85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870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175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97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35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849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97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70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675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06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83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58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12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12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 w:val="restart"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on-clear cell type RCC</w:t>
            </w:r>
            <w:r w:rsidR="00F83516" w:rsidRPr="0022726D">
              <w:rPr>
                <w:rFonts w:ascii="Times New Roman" w:hAnsi="Times New Roman" w:cs="Times New Roman"/>
                <w:b/>
                <w:bCs/>
                <w:szCs w:val="20"/>
              </w:rPr>
              <w:t xml:space="preserve"> (n=1088)</w:t>
            </w: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68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06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82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55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56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4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56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1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08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20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1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45"/>
        </w:trPr>
        <w:tc>
          <w:tcPr>
            <w:tcW w:w="4998" w:type="dxa"/>
            <w:gridSpan w:val="3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Survival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ive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eath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ive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eath</w:t>
            </w: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 w:val="restart"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ear cell type RCC</w:t>
            </w:r>
          </w:p>
          <w:p w:rsidR="00F83516" w:rsidRPr="0022726D" w:rsidRDefault="00F83516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(n=4786)</w:t>
            </w: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425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31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31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62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655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864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82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798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78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64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910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49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32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34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0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64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64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 w:val="restart"/>
            <w:hideMark/>
          </w:tcPr>
          <w:p w:rsidR="003F63BA" w:rsidRPr="0022726D" w:rsidRDefault="003F63BA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on-clear cell type RCC</w:t>
            </w:r>
            <w:r w:rsidR="00F83516" w:rsidRPr="0022726D">
              <w:rPr>
                <w:rFonts w:ascii="Times New Roman" w:hAnsi="Times New Roman" w:cs="Times New Roman"/>
                <w:b/>
                <w:bCs/>
                <w:szCs w:val="20"/>
              </w:rPr>
              <w:t xml:space="preserve"> (n=944)</w:t>
            </w: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51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90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3F63BA" w:rsidRPr="0022726D" w:rsidTr="003D1FF4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780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991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D1FF4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347</w:t>
            </w:r>
          </w:p>
        </w:tc>
        <w:tc>
          <w:tcPr>
            <w:tcW w:w="101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991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1018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3F63BA" w:rsidRPr="0022726D" w:rsidTr="003F63BA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94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35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63BA" w:rsidRPr="0022726D" w:rsidTr="003F63BA">
        <w:trPr>
          <w:trHeight w:val="330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 w:val="restart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0-year</w:t>
            </w: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Before (Raw data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991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1018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29</w:t>
            </w:r>
          </w:p>
        </w:tc>
      </w:tr>
      <w:tr w:rsidR="003F63BA" w:rsidRPr="0022726D" w:rsidTr="003F63BA">
        <w:trPr>
          <w:trHeight w:val="345"/>
        </w:trPr>
        <w:tc>
          <w:tcPr>
            <w:tcW w:w="198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After (SMOTE)</w:t>
            </w:r>
          </w:p>
        </w:tc>
        <w:tc>
          <w:tcPr>
            <w:tcW w:w="991" w:type="dxa"/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116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hideMark/>
          </w:tcPr>
          <w:p w:rsidR="003F63BA" w:rsidRPr="0022726D" w:rsidRDefault="003F63BA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3F63BA" w:rsidRPr="0022726D" w:rsidRDefault="003F63BA" w:rsidP="003F63BA"/>
    <w:p w:rsidR="003F63BA" w:rsidRPr="0022726D" w:rsidRDefault="003F63BA" w:rsidP="003F63BA"/>
    <w:p w:rsidR="003F63BA" w:rsidRPr="0022726D" w:rsidRDefault="003F63BA" w:rsidP="003F63BA"/>
    <w:p w:rsidR="003F63BA" w:rsidRPr="0022726D" w:rsidRDefault="003F63BA" w:rsidP="003F63BA"/>
    <w:p w:rsidR="003F63BA" w:rsidRPr="0022726D" w:rsidRDefault="003F63BA" w:rsidP="003F63BA"/>
    <w:p w:rsidR="003F63BA" w:rsidRPr="0022726D" w:rsidRDefault="003F63BA" w:rsidP="003F63BA"/>
    <w:p w:rsidR="003D1FF4" w:rsidRPr="0022726D" w:rsidRDefault="00560168" w:rsidP="003D1FF4">
      <w:pPr>
        <w:rPr>
          <w:sz w:val="24"/>
          <w:szCs w:val="24"/>
        </w:rPr>
      </w:pPr>
      <w:r w:rsidRPr="0022726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l Table 3. </w:t>
      </w:r>
      <w:r w:rsidR="003D1FF4" w:rsidRPr="0022726D">
        <w:rPr>
          <w:rFonts w:ascii="Times New Roman" w:hAnsi="Times New Roman" w:cs="Times New Roman"/>
          <w:kern w:val="0"/>
          <w:sz w:val="24"/>
          <w:szCs w:val="17"/>
        </w:rPr>
        <w:t xml:space="preserve">Diagnostic performance of machine learning algorithms for the prediction of recurrence - </w:t>
      </w:r>
      <w:r w:rsidR="003D1FF4" w:rsidRPr="0022726D">
        <w:rPr>
          <w:rFonts w:ascii="Times New Roman" w:hAnsi="Times New Roman" w:cs="Times New Roman"/>
          <w:kern w:val="0"/>
          <w:sz w:val="24"/>
          <w:szCs w:val="24"/>
        </w:rPr>
        <w:t>subgroup of clear cell and non-clear cell renal cell carcinoma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3"/>
        <w:gridCol w:w="1167"/>
        <w:gridCol w:w="887"/>
        <w:gridCol w:w="1020"/>
        <w:gridCol w:w="992"/>
        <w:gridCol w:w="959"/>
        <w:gridCol w:w="1054"/>
        <w:gridCol w:w="1054"/>
      </w:tblGrid>
      <w:tr w:rsidR="003D1FF4" w:rsidRPr="0022726D" w:rsidTr="003D1FF4">
        <w:trPr>
          <w:trHeight w:val="438"/>
        </w:trPr>
        <w:tc>
          <w:tcPr>
            <w:tcW w:w="1883" w:type="dxa"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67" w:type="dxa"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99" w:type="dxa"/>
            <w:gridSpan w:val="3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Clear cell type</w:t>
            </w:r>
          </w:p>
        </w:tc>
        <w:tc>
          <w:tcPr>
            <w:tcW w:w="3067" w:type="dxa"/>
            <w:gridSpan w:val="3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Non-clear cell type</w:t>
            </w:r>
          </w:p>
        </w:tc>
      </w:tr>
      <w:tr w:rsidR="003D1FF4" w:rsidRPr="0022726D" w:rsidTr="003D1FF4">
        <w:trPr>
          <w:trHeight w:val="339"/>
        </w:trPr>
        <w:tc>
          <w:tcPr>
            <w:tcW w:w="1883" w:type="dxa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ethod</w:t>
            </w:r>
          </w:p>
        </w:tc>
        <w:tc>
          <w:tcPr>
            <w:tcW w:w="887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20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992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</w:tr>
      <w:tr w:rsidR="003D1FF4" w:rsidRPr="0022726D" w:rsidTr="00CD7B8B">
        <w:trPr>
          <w:trHeight w:val="28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ogistic Regression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64</w:t>
            </w:r>
          </w:p>
        </w:tc>
      </w:tr>
      <w:tr w:rsidR="003D1FF4" w:rsidRPr="0022726D" w:rsidTr="003D1FF4">
        <w:trPr>
          <w:trHeight w:val="298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2</w:t>
            </w:r>
          </w:p>
        </w:tc>
      </w:tr>
      <w:tr w:rsidR="003D1FF4" w:rsidRPr="0022726D" w:rsidTr="003D1FF4">
        <w:trPr>
          <w:trHeight w:val="248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SVM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3D1FF4" w:rsidRPr="0022726D" w:rsidTr="003D1FF4">
        <w:trPr>
          <w:trHeight w:val="297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3D1FF4" w:rsidRPr="0022726D" w:rsidTr="003D1FF4">
        <w:trPr>
          <w:trHeight w:val="25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Decision Tree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3D1FF4" w:rsidRPr="0022726D" w:rsidTr="003D1FF4">
        <w:trPr>
          <w:trHeight w:val="273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3D1FF4" w:rsidRPr="0022726D" w:rsidTr="003D1FF4">
        <w:trPr>
          <w:trHeight w:val="23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Random Fore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</w:tr>
      <w:tr w:rsidR="003D1FF4" w:rsidRPr="0022726D" w:rsidTr="003D1FF4">
        <w:trPr>
          <w:trHeight w:val="252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8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aïve bayes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</w:tr>
      <w:tr w:rsidR="003D1FF4" w:rsidRPr="0022726D" w:rsidTr="003D1FF4">
        <w:trPr>
          <w:trHeight w:val="26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XG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G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3D1FF4" w:rsidRPr="0022726D" w:rsidTr="003D1FF4">
        <w:trPr>
          <w:trHeight w:val="323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3D1FF4" w:rsidRPr="0022726D" w:rsidTr="003D1FF4">
        <w:trPr>
          <w:trHeight w:val="268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ightGbm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3D1FF4" w:rsidRPr="0022726D" w:rsidTr="003D1FF4">
        <w:trPr>
          <w:trHeight w:val="27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Cat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52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</w:tbl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3D1FF4" w:rsidP="003D1FF4">
      <w:pPr>
        <w:rPr>
          <w:rFonts w:ascii="Times New Roman" w:hAnsi="Times New Roman" w:cs="Times New Roman"/>
          <w:kern w:val="0"/>
          <w:sz w:val="24"/>
          <w:szCs w:val="17"/>
        </w:rPr>
      </w:pPr>
    </w:p>
    <w:p w:rsidR="003D1FF4" w:rsidRPr="0022726D" w:rsidRDefault="00560168" w:rsidP="003D1FF4">
      <w:pPr>
        <w:rPr>
          <w:sz w:val="24"/>
          <w:szCs w:val="24"/>
        </w:rPr>
      </w:pPr>
      <w:r w:rsidRPr="0022726D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l Table 4. </w:t>
      </w:r>
      <w:r w:rsidR="003D1FF4" w:rsidRPr="0022726D">
        <w:rPr>
          <w:rFonts w:ascii="Times New Roman" w:hAnsi="Times New Roman" w:cs="Times New Roman"/>
          <w:kern w:val="0"/>
          <w:sz w:val="24"/>
          <w:szCs w:val="17"/>
        </w:rPr>
        <w:t xml:space="preserve">Diagnostic performance of machine learning algorithms for the prediction of survival - </w:t>
      </w:r>
      <w:r w:rsidR="003D1FF4" w:rsidRPr="0022726D">
        <w:rPr>
          <w:rFonts w:ascii="Times New Roman" w:hAnsi="Times New Roman" w:cs="Times New Roman"/>
          <w:kern w:val="0"/>
          <w:sz w:val="24"/>
          <w:szCs w:val="24"/>
        </w:rPr>
        <w:t>subgroup of clear cell and non-clear cell renal cell carcinoma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3"/>
        <w:gridCol w:w="1167"/>
        <w:gridCol w:w="887"/>
        <w:gridCol w:w="1020"/>
        <w:gridCol w:w="992"/>
        <w:gridCol w:w="959"/>
        <w:gridCol w:w="1054"/>
        <w:gridCol w:w="1054"/>
      </w:tblGrid>
      <w:tr w:rsidR="003D1FF4" w:rsidRPr="0022726D" w:rsidTr="003D1FF4">
        <w:trPr>
          <w:trHeight w:val="438"/>
        </w:trPr>
        <w:tc>
          <w:tcPr>
            <w:tcW w:w="1883" w:type="dxa"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67" w:type="dxa"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99" w:type="dxa"/>
            <w:gridSpan w:val="3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Clear cell type</w:t>
            </w:r>
          </w:p>
        </w:tc>
        <w:tc>
          <w:tcPr>
            <w:tcW w:w="3067" w:type="dxa"/>
            <w:gridSpan w:val="3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726D">
              <w:rPr>
                <w:rFonts w:ascii="Times New Roman" w:hAnsi="Times New Roman" w:cs="Times New Roman" w:hint="eastAsia"/>
                <w:b/>
                <w:bCs/>
                <w:szCs w:val="20"/>
              </w:rPr>
              <w:t>Non-clear cell type</w:t>
            </w:r>
          </w:p>
        </w:tc>
      </w:tr>
      <w:tr w:rsidR="003D1FF4" w:rsidRPr="0022726D" w:rsidTr="003D1FF4">
        <w:trPr>
          <w:trHeight w:val="339"/>
        </w:trPr>
        <w:tc>
          <w:tcPr>
            <w:tcW w:w="1883" w:type="dxa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Method</w:t>
            </w:r>
          </w:p>
        </w:tc>
        <w:tc>
          <w:tcPr>
            <w:tcW w:w="887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20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992" w:type="dxa"/>
            <w:hideMark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3-year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5-year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10-year</w:t>
            </w:r>
          </w:p>
        </w:tc>
      </w:tr>
      <w:tr w:rsidR="003D1FF4" w:rsidRPr="0022726D" w:rsidTr="003D1FF4">
        <w:trPr>
          <w:trHeight w:val="339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ogistic Regression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3D1FF4" w:rsidRPr="0022726D" w:rsidTr="003D1FF4">
        <w:trPr>
          <w:trHeight w:val="298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3D1FF4" w:rsidRPr="0022726D" w:rsidTr="003D1FF4">
        <w:trPr>
          <w:trHeight w:val="248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SVM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D1FF4" w:rsidRPr="0022726D" w:rsidTr="003D1FF4">
        <w:trPr>
          <w:trHeight w:val="297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D1FF4" w:rsidRPr="0022726D" w:rsidTr="003D1FF4">
        <w:trPr>
          <w:trHeight w:val="25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Decision Tree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D1FF4" w:rsidRPr="0022726D" w:rsidTr="003D1FF4">
        <w:trPr>
          <w:trHeight w:val="273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D1FF4" w:rsidRPr="0022726D" w:rsidTr="003D1FF4">
        <w:trPr>
          <w:trHeight w:val="23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Random Fore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3D1FF4" w:rsidRPr="0022726D" w:rsidTr="003D1FF4">
        <w:trPr>
          <w:trHeight w:val="252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3</w:t>
            </w:r>
          </w:p>
        </w:tc>
      </w:tr>
      <w:tr w:rsidR="003D1FF4" w:rsidRPr="0022726D" w:rsidTr="003D1FF4">
        <w:trPr>
          <w:trHeight w:val="28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aïve bayes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6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XG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NG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323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3D1FF4" w:rsidRPr="0022726D" w:rsidTr="003D1FF4">
        <w:trPr>
          <w:trHeight w:val="268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LightGbm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3D1FF4" w:rsidRPr="0022726D" w:rsidTr="003D1FF4">
        <w:trPr>
          <w:trHeight w:val="274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</w:tr>
      <w:tr w:rsidR="003D1FF4" w:rsidRPr="0022726D" w:rsidTr="003D1FF4">
        <w:trPr>
          <w:trHeight w:val="276"/>
        </w:trPr>
        <w:tc>
          <w:tcPr>
            <w:tcW w:w="1883" w:type="dxa"/>
            <w:vMerge w:val="restart"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/>
                <w:bCs/>
                <w:szCs w:val="20"/>
              </w:rPr>
              <w:t>CatBoost</w:t>
            </w: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Accuracy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3D1FF4" w:rsidRPr="00CD703C" w:rsidTr="003D1FF4">
        <w:trPr>
          <w:trHeight w:val="252"/>
        </w:trPr>
        <w:tc>
          <w:tcPr>
            <w:tcW w:w="1883" w:type="dxa"/>
            <w:vMerge/>
            <w:hideMark/>
          </w:tcPr>
          <w:p w:rsidR="003D1FF4" w:rsidRPr="0022726D" w:rsidRDefault="003D1FF4" w:rsidP="003D1FF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7" w:type="dxa"/>
            <w:hideMark/>
          </w:tcPr>
          <w:p w:rsidR="003D1FF4" w:rsidRPr="0022726D" w:rsidRDefault="003D1FF4" w:rsidP="003D1F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bCs/>
                <w:szCs w:val="20"/>
              </w:rPr>
              <w:t>F1-score</w:t>
            </w:r>
          </w:p>
        </w:tc>
        <w:tc>
          <w:tcPr>
            <w:tcW w:w="887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0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992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59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54" w:type="dxa"/>
          </w:tcPr>
          <w:p w:rsidR="003D1FF4" w:rsidRPr="0022726D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054" w:type="dxa"/>
          </w:tcPr>
          <w:p w:rsidR="003D1FF4" w:rsidRPr="003D1FF4" w:rsidRDefault="003D1FF4" w:rsidP="003D1F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726D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</w:tbl>
    <w:p w:rsidR="003F63BA" w:rsidRDefault="003F63BA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p w:rsidR="00551051" w:rsidRDefault="00551051">
      <w:pPr>
        <w:rPr>
          <w:sz w:val="32"/>
        </w:rPr>
      </w:pPr>
    </w:p>
    <w:sectPr w:rsidR="005510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1EC" w:rsidRDefault="00CB01EC" w:rsidP="006117EF">
      <w:pPr>
        <w:spacing w:after="0" w:line="240" w:lineRule="auto"/>
      </w:pPr>
      <w:r>
        <w:separator/>
      </w:r>
    </w:p>
  </w:endnote>
  <w:endnote w:type="continuationSeparator" w:id="0">
    <w:p w:rsidR="00CB01EC" w:rsidRDefault="00CB01EC" w:rsidP="00611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1EC" w:rsidRDefault="00CB01EC" w:rsidP="006117EF">
      <w:pPr>
        <w:spacing w:after="0" w:line="240" w:lineRule="auto"/>
      </w:pPr>
      <w:r>
        <w:separator/>
      </w:r>
    </w:p>
  </w:footnote>
  <w:footnote w:type="continuationSeparator" w:id="0">
    <w:p w:rsidR="00CB01EC" w:rsidRDefault="00CB01EC" w:rsidP="00611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E7"/>
    <w:rsid w:val="00011789"/>
    <w:rsid w:val="00082A73"/>
    <w:rsid w:val="000C09B4"/>
    <w:rsid w:val="001174BF"/>
    <w:rsid w:val="001C7917"/>
    <w:rsid w:val="0022726D"/>
    <w:rsid w:val="002B090F"/>
    <w:rsid w:val="00392F5B"/>
    <w:rsid w:val="003D1FF4"/>
    <w:rsid w:val="003F4C0D"/>
    <w:rsid w:val="003F63BA"/>
    <w:rsid w:val="004C71DE"/>
    <w:rsid w:val="00504E9E"/>
    <w:rsid w:val="00551051"/>
    <w:rsid w:val="00560168"/>
    <w:rsid w:val="005A1F2B"/>
    <w:rsid w:val="005B5440"/>
    <w:rsid w:val="006117EF"/>
    <w:rsid w:val="006A2BF3"/>
    <w:rsid w:val="0070324B"/>
    <w:rsid w:val="00733F76"/>
    <w:rsid w:val="00794BD3"/>
    <w:rsid w:val="007D7952"/>
    <w:rsid w:val="00846ABE"/>
    <w:rsid w:val="009211D2"/>
    <w:rsid w:val="009275D4"/>
    <w:rsid w:val="009366D4"/>
    <w:rsid w:val="00954CE7"/>
    <w:rsid w:val="00A0730E"/>
    <w:rsid w:val="00A561A6"/>
    <w:rsid w:val="00A7724A"/>
    <w:rsid w:val="00B453F5"/>
    <w:rsid w:val="00C94A2F"/>
    <w:rsid w:val="00CA007D"/>
    <w:rsid w:val="00CA4DFB"/>
    <w:rsid w:val="00CB01EC"/>
    <w:rsid w:val="00CD703C"/>
    <w:rsid w:val="00CD7B8B"/>
    <w:rsid w:val="00D01F37"/>
    <w:rsid w:val="00D06EAF"/>
    <w:rsid w:val="00DA200E"/>
    <w:rsid w:val="00E957B0"/>
    <w:rsid w:val="00EF595A"/>
    <w:rsid w:val="00F24526"/>
    <w:rsid w:val="00F8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DA124"/>
  <w15:chartTrackingRefBased/>
  <w15:docId w15:val="{1EE8C9B1-9DB0-44D5-A3D9-89C77D5D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3D1F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117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117EF"/>
  </w:style>
  <w:style w:type="paragraph" w:styleId="a6">
    <w:name w:val="footer"/>
    <w:basedOn w:val="a"/>
    <w:link w:val="Char0"/>
    <w:uiPriority w:val="99"/>
    <w:unhideWhenUsed/>
    <w:rsid w:val="006117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11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2</cp:revision>
  <dcterms:created xsi:type="dcterms:W3CDTF">2022-12-14T03:48:00Z</dcterms:created>
  <dcterms:modified xsi:type="dcterms:W3CDTF">2022-12-14T03:48:00Z</dcterms:modified>
</cp:coreProperties>
</file>